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998B" w14:textId="5DE3D16B" w:rsidR="007718EF" w:rsidRPr="00E97577" w:rsidRDefault="007718EF" w:rsidP="00E97577">
      <w:pPr>
        <w:pStyle w:val="berschrift2"/>
        <w:spacing w:before="120" w:after="120" w:line="360" w:lineRule="auto"/>
        <w:jc w:val="both"/>
        <w:rPr>
          <w:b/>
          <w:bCs/>
          <w:color w:val="auto"/>
          <w:lang w:val="en-US"/>
        </w:rPr>
      </w:pPr>
      <w:r w:rsidRPr="000F15E0">
        <w:rPr>
          <w:b/>
          <w:bCs/>
          <w:color w:val="auto"/>
          <w:lang w:val="en-US"/>
        </w:rPr>
        <w:t>Appendix 2: Correlation</w:t>
      </w:r>
      <w:r w:rsidR="004213FD">
        <w:rPr>
          <w:b/>
          <w:bCs/>
          <w:color w:val="auto"/>
          <w:lang w:val="en-US"/>
        </w:rPr>
        <w:t>/association</w:t>
      </w:r>
      <w:r w:rsidRPr="000F15E0">
        <w:rPr>
          <w:b/>
          <w:bCs/>
          <w:color w:val="auto"/>
          <w:lang w:val="en-US"/>
        </w:rPr>
        <w:t xml:space="preserve"> and effect size of inhibiti</w:t>
      </w:r>
      <w:r>
        <w:rPr>
          <w:b/>
          <w:bCs/>
          <w:color w:val="auto"/>
          <w:lang w:val="en-US"/>
        </w:rPr>
        <w:t>ng factors</w:t>
      </w:r>
      <w:r w:rsidR="00432BCB">
        <w:rPr>
          <w:b/>
          <w:bCs/>
          <w:color w:val="auto"/>
          <w:lang w:val="en-US"/>
        </w:rPr>
        <w:t>.</w:t>
      </w:r>
    </w:p>
    <w:tbl>
      <w:tblPr>
        <w:tblStyle w:val="EinfacheTabelle2"/>
        <w:tblW w:w="44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2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E97577" w:rsidRPr="00E97577" w14:paraId="6FC0EBA6" w14:textId="77777777" w:rsidTr="003C2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4F425937" w14:textId="77777777" w:rsidR="007718EF" w:rsidRPr="00E97577" w:rsidRDefault="007718EF" w:rsidP="007B1EE7">
            <w:pPr>
              <w:spacing w:before="120" w:after="120"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65663A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577">
              <w:rPr>
                <w:rFonts w:cstheme="minorHAnsi"/>
                <w:sz w:val="20"/>
                <w:szCs w:val="20"/>
              </w:rPr>
              <w:t>sex*</w:t>
            </w:r>
          </w:p>
        </w:tc>
        <w:tc>
          <w:tcPr>
            <w:tcW w:w="700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0F9158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577">
              <w:rPr>
                <w:rFonts w:cstheme="minorHAnsi"/>
                <w:sz w:val="20"/>
                <w:szCs w:val="20"/>
              </w:rPr>
              <w:t>age groups**</w:t>
            </w:r>
          </w:p>
        </w:tc>
        <w:tc>
          <w:tcPr>
            <w:tcW w:w="700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47A160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community size**</w:t>
            </w:r>
          </w:p>
        </w:tc>
        <w:tc>
          <w:tcPr>
            <w:tcW w:w="700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06D9DC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577">
              <w:rPr>
                <w:rFonts w:cstheme="minorHAnsi"/>
                <w:sz w:val="20"/>
                <w:szCs w:val="20"/>
              </w:rPr>
              <w:t>occupation*</w:t>
            </w:r>
          </w:p>
        </w:tc>
        <w:tc>
          <w:tcPr>
            <w:tcW w:w="700" w:type="pct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E09BAD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577">
              <w:rPr>
                <w:rFonts w:cstheme="minorHAnsi"/>
                <w:sz w:val="20"/>
                <w:szCs w:val="20"/>
              </w:rPr>
              <w:t>chronic disease*</w:t>
            </w:r>
          </w:p>
        </w:tc>
      </w:tr>
      <w:tr w:rsidR="00E97577" w:rsidRPr="00E97577" w14:paraId="5912D06D" w14:textId="77777777" w:rsidTr="003C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bottom w:val="single" w:sz="12" w:space="0" w:color="auto"/>
              <w:right w:val="single" w:sz="12" w:space="0" w:color="auto"/>
            </w:tcBorders>
          </w:tcPr>
          <w:p w14:paraId="571D3B29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773777A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5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3BB4628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7F4746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5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7DDFAA1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9E4E727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5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84ACE4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E98BFC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5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BABFE6A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504C075E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0FC37958" w14:textId="77777777" w:rsidR="007718EF" w:rsidRPr="00E97577" w:rsidRDefault="007718EF" w:rsidP="007B1EE7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</w:tr>
      <w:tr w:rsidR="00E97577" w:rsidRPr="00E97577" w14:paraId="13A5818A" w14:textId="77777777" w:rsidTr="003C25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1D2CCED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have not yet been offered a video consultation.</w:t>
            </w: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F0C6615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29B50022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FD2DD4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14:paraId="7780178D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,073</w:t>
            </w: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8147ADB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350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4B9D623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858C77E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14:paraId="40EA1141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14:paraId="6EA4B45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vAlign w:val="bottom"/>
          </w:tcPr>
          <w:p w14:paraId="3FA7639E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97577" w:rsidRPr="00E97577" w14:paraId="7F7F783E" w14:textId="77777777" w:rsidTr="003C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4F673624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My Internet connection isn't good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4594E6F5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7C6D23B6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01FFEDBD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52501F6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6D2D2D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40F094E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88DE86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2719292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noWrap/>
            <w:vAlign w:val="bottom"/>
          </w:tcPr>
          <w:p w14:paraId="0B4DB649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3F56C99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14</w:t>
            </w:r>
          </w:p>
        </w:tc>
      </w:tr>
      <w:tr w:rsidR="00E97577" w:rsidRPr="00E97577" w14:paraId="1483E634" w14:textId="77777777" w:rsidTr="003C25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5834E80B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don't have the technical equipment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00B6E23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031100E5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3E5C0B6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6C2EA5A6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5495D57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132B930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09B4F22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7DBA7DE2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767C3E62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17723C66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78</w:t>
            </w:r>
          </w:p>
        </w:tc>
      </w:tr>
      <w:tr w:rsidR="00E97577" w:rsidRPr="00E97577" w14:paraId="078C3D1D" w14:textId="77777777" w:rsidTr="003C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232327DE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 xml:space="preserve">I lack experience in the handling technical devices. 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16BD345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738E768D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3B66E3D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753FF9E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32643A9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4A27802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86C29D6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188DF67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noWrap/>
            <w:vAlign w:val="bottom"/>
          </w:tcPr>
          <w:p w14:paraId="1936345D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4F839F89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201</w:t>
            </w:r>
          </w:p>
        </w:tc>
      </w:tr>
      <w:tr w:rsidR="00E97577" w:rsidRPr="00E97577" w14:paraId="0767A748" w14:textId="77777777" w:rsidTr="003C25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2A113C0E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fear that the quality of medical care will suffer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7239B99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2B9244F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56C0FC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3DA6BFB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411537E1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660D8442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F97C9CB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6D254736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noWrap/>
            <w:vAlign w:val="bottom"/>
          </w:tcPr>
          <w:p w14:paraId="4A29D3F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41B63DA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88</w:t>
            </w:r>
          </w:p>
        </w:tc>
      </w:tr>
      <w:tr w:rsidR="00E97577" w:rsidRPr="00E97577" w14:paraId="491D70BE" w14:textId="77777777" w:rsidTr="003C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2E891B72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have concerns about data protection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5CEEB749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4CFA415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37A8731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54539803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5FB8B73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3E2184E2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6F39E3B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6B0A05E3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noWrap/>
            <w:vAlign w:val="bottom"/>
          </w:tcPr>
          <w:p w14:paraId="7A90C81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1F598A5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90</w:t>
            </w:r>
          </w:p>
        </w:tc>
      </w:tr>
      <w:tr w:rsidR="00E97577" w:rsidRPr="00E97577" w14:paraId="697C0162" w14:textId="77777777" w:rsidTr="003C25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097AFEE5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struggle to communicate in German language. ***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4E9150D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37D6093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92B572C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7EBBF99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0C620D90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28AF17B8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02DAF7B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53B1E00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9EBED9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n.s.</w:t>
            </w:r>
          </w:p>
        </w:tc>
        <w:tc>
          <w:tcPr>
            <w:tcW w:w="350" w:type="pct"/>
            <w:vAlign w:val="bottom"/>
          </w:tcPr>
          <w:p w14:paraId="1B06A887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97577" w:rsidRPr="00E97577" w14:paraId="3DBD37E1" w14:textId="77777777" w:rsidTr="003C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tcBorders>
              <w:right w:val="single" w:sz="12" w:space="0" w:color="auto"/>
            </w:tcBorders>
            <w:hideMark/>
          </w:tcPr>
          <w:p w14:paraId="554DEB3C" w14:textId="77777777" w:rsidR="007718EF" w:rsidRPr="00E97577" w:rsidRDefault="007718EF" w:rsidP="007B1EE7">
            <w:pPr>
              <w:spacing w:before="120"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97577">
              <w:rPr>
                <w:rFonts w:cstheme="minorHAnsi"/>
                <w:sz w:val="20"/>
                <w:szCs w:val="20"/>
                <w:lang w:val="en-US"/>
              </w:rPr>
              <w:t>I find video consultations too exhausting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29464673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0809619A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AF210C8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637ABF91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771401B4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vAlign w:val="bottom"/>
          </w:tcPr>
          <w:p w14:paraId="55924309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vAlign w:val="bottom"/>
          </w:tcPr>
          <w:p w14:paraId="672298CB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right w:val="single" w:sz="12" w:space="0" w:color="auto"/>
            </w:tcBorders>
            <w:noWrap/>
            <w:vAlign w:val="bottom"/>
          </w:tcPr>
          <w:p w14:paraId="354C8C7F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noWrap/>
            <w:vAlign w:val="bottom"/>
          </w:tcPr>
          <w:p w14:paraId="54B6BB6D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vAlign w:val="bottom"/>
          </w:tcPr>
          <w:p w14:paraId="014135E5" w14:textId="77777777" w:rsidR="007718EF" w:rsidRPr="00E97577" w:rsidRDefault="007718EF" w:rsidP="007B1EE7">
            <w:pPr>
              <w:spacing w:before="120"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97577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</w:tbl>
    <w:p w14:paraId="587A9E8B" w14:textId="59DD0B74" w:rsidR="002501F9" w:rsidRPr="00E97577" w:rsidRDefault="007718EF">
      <w:pPr>
        <w:rPr>
          <w:rFonts w:cstheme="minorHAnsi"/>
          <w:i/>
          <w:iCs/>
          <w:sz w:val="20"/>
          <w:szCs w:val="20"/>
          <w:lang w:val="en-US"/>
        </w:rPr>
      </w:pPr>
      <w:r w:rsidRPr="00E97577">
        <w:rPr>
          <w:rFonts w:cstheme="minorHAnsi"/>
          <w:i/>
          <w:iCs/>
          <w:sz w:val="20"/>
          <w:szCs w:val="20"/>
          <w:lang w:val="en-US"/>
        </w:rPr>
        <w:t xml:space="preserve">* </w:t>
      </w:r>
      <w:proofErr w:type="gramStart"/>
      <w:r w:rsidRPr="00E97577">
        <w:rPr>
          <w:rFonts w:cstheme="minorHAnsi"/>
          <w:i/>
          <w:iCs/>
          <w:sz w:val="20"/>
          <w:szCs w:val="20"/>
          <w:lang w:val="en-US"/>
        </w:rPr>
        <w:t>chi</w:t>
      </w:r>
      <w:proofErr w:type="gramEnd"/>
      <w:r w:rsidRPr="00E97577">
        <w:rPr>
          <w:rFonts w:cstheme="minorHAnsi"/>
          <w:i/>
          <w:iCs/>
          <w:sz w:val="20"/>
          <w:szCs w:val="20"/>
          <w:lang w:val="en-US"/>
        </w:rPr>
        <w:t xml:space="preserve"> square test</w:t>
      </w:r>
      <w:r w:rsidRPr="00E97577" w:rsidDel="00AB2A7E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E97577">
        <w:rPr>
          <w:rFonts w:cstheme="minorHAnsi"/>
          <w:i/>
          <w:iCs/>
          <w:sz w:val="20"/>
          <w:szCs w:val="20"/>
          <w:lang w:val="en-US"/>
        </w:rPr>
        <w:t>with Cramer’s-V effect size</w:t>
      </w:r>
      <w:r w:rsidR="00E97577">
        <w:rPr>
          <w:rFonts w:cstheme="minorHAnsi"/>
          <w:i/>
          <w:iCs/>
          <w:sz w:val="20"/>
          <w:szCs w:val="20"/>
          <w:lang w:val="en-US"/>
        </w:rPr>
        <w:t xml:space="preserve">; </w:t>
      </w:r>
      <w:r w:rsidRPr="00E97577">
        <w:rPr>
          <w:rFonts w:cstheme="minorHAnsi"/>
          <w:i/>
          <w:iCs/>
          <w:sz w:val="20"/>
          <w:szCs w:val="20"/>
          <w:lang w:val="en-US"/>
        </w:rPr>
        <w:t>**</w:t>
      </w:r>
      <w:r w:rsidRPr="00E97577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 Kendall's-Tau-c</w:t>
      </w:r>
      <w:r w:rsidR="00E97577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; </w:t>
      </w:r>
      <w:r w:rsidRPr="00E97577">
        <w:rPr>
          <w:rFonts w:cstheme="minorHAnsi"/>
          <w:i/>
          <w:iCs/>
          <w:color w:val="000000"/>
          <w:sz w:val="20"/>
          <w:szCs w:val="20"/>
          <w:lang w:val="en-US"/>
        </w:rPr>
        <w:t>*** only for non-native speakers</w:t>
      </w:r>
      <w:r w:rsidR="00E97577">
        <w:rPr>
          <w:rFonts w:cstheme="minorHAnsi"/>
          <w:i/>
          <w:iCs/>
          <w:color w:val="000000"/>
          <w:sz w:val="20"/>
          <w:szCs w:val="20"/>
          <w:lang w:val="en-US"/>
        </w:rPr>
        <w:t xml:space="preserve">; </w:t>
      </w:r>
      <w:r w:rsidRPr="00E97577">
        <w:rPr>
          <w:rFonts w:cstheme="minorHAnsi"/>
          <w:i/>
          <w:iCs/>
          <w:color w:val="000000"/>
          <w:sz w:val="20"/>
          <w:szCs w:val="20"/>
          <w:lang w:val="en-US"/>
        </w:rPr>
        <w:t>The level of statistical significance is set at α=0.05 (p ≤ 0.05).</w:t>
      </w:r>
    </w:p>
    <w:sectPr w:rsidR="002501F9" w:rsidRPr="00E97577" w:rsidSect="007718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EF"/>
    <w:rsid w:val="002501F9"/>
    <w:rsid w:val="003C258E"/>
    <w:rsid w:val="004213FD"/>
    <w:rsid w:val="00432BCB"/>
    <w:rsid w:val="00747C7F"/>
    <w:rsid w:val="007718EF"/>
    <w:rsid w:val="00A9560C"/>
    <w:rsid w:val="00E9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1427C"/>
  <w15:chartTrackingRefBased/>
  <w15:docId w15:val="{6C238A5A-355D-41EE-B393-E6C290ED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18EF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8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8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EinfacheTabelle2">
    <w:name w:val="Plain Table 2"/>
    <w:basedOn w:val="NormaleTabelle"/>
    <w:uiPriority w:val="42"/>
    <w:rsid w:val="007718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E975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5</cp:revision>
  <dcterms:created xsi:type="dcterms:W3CDTF">2025-04-24T13:18:00Z</dcterms:created>
  <dcterms:modified xsi:type="dcterms:W3CDTF">2025-05-14T15:51:00Z</dcterms:modified>
</cp:coreProperties>
</file>